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41FF" w14:textId="77777777" w:rsidR="00701529" w:rsidRPr="0042192C" w:rsidRDefault="00701529" w:rsidP="00DB17B4"/>
    <w:p w14:paraId="56CFD52E" w14:textId="77777777" w:rsidR="005B761C" w:rsidRPr="007B538D" w:rsidRDefault="005B761C" w:rsidP="005957CB">
      <w:pPr>
        <w:pStyle w:val="Heading2"/>
        <w:jc w:val="both"/>
        <w:rPr>
          <w:rFonts w:ascii="Times New Roman Uni" w:eastAsia="Times New Roman Uni" w:hAnsi="Times New Roman Uni" w:cs="Times New Roman Uni"/>
          <w:color w:val="000000" w:themeColor="text1"/>
          <w:sz w:val="24"/>
          <w:szCs w:val="24"/>
        </w:rPr>
      </w:pPr>
      <w:r w:rsidRPr="007B538D">
        <w:rPr>
          <w:rFonts w:ascii="Times New Roman Uni" w:eastAsia="Times New Roman Uni" w:hAnsi="Times New Roman Uni" w:cs="Times New Roman Uni"/>
          <w:color w:val="000000" w:themeColor="text1"/>
          <w:sz w:val="24"/>
          <w:szCs w:val="24"/>
        </w:rPr>
        <w:t>Supplement materials</w:t>
      </w:r>
    </w:p>
    <w:p w14:paraId="7E322C6F" w14:textId="77777777" w:rsidR="005B761C" w:rsidRPr="007B538D" w:rsidRDefault="005B761C" w:rsidP="005957CB">
      <w:pPr>
        <w:pStyle w:val="Heading2"/>
        <w:jc w:val="both"/>
        <w:rPr>
          <w:rFonts w:ascii="Times New Roman Uni" w:eastAsia="Times New Roman Uni" w:hAnsi="Times New Roman Uni" w:cs="Times New Roman Uni"/>
          <w:color w:val="000000" w:themeColor="text1"/>
          <w:sz w:val="24"/>
          <w:szCs w:val="24"/>
        </w:rPr>
      </w:pPr>
      <w:r w:rsidRPr="007B538D">
        <w:rPr>
          <w:rFonts w:ascii="Times New Roman Uni" w:eastAsia="Times New Roman Uni" w:hAnsi="Times New Roman Uni" w:cs="Times New Roman Uni"/>
          <w:color w:val="000000" w:themeColor="text1"/>
          <w:sz w:val="24"/>
          <w:szCs w:val="24"/>
        </w:rPr>
        <w:t>Development and verification of the PBPK model</w:t>
      </w:r>
    </w:p>
    <w:p w14:paraId="4A50A3F9" w14:textId="261C9B32" w:rsidR="005B761C" w:rsidRPr="00DB17B4" w:rsidRDefault="00922088" w:rsidP="005957CB">
      <w:pPr>
        <w:jc w:val="both"/>
      </w:pPr>
      <w:r w:rsidRPr="00541B47">
        <w:t xml:space="preserve">First, a preliminary PBPK model was constructed using the drug’s physicochemical properties and preclinical pharmacological data. </w:t>
      </w:r>
      <w:r w:rsidR="00255058" w:rsidRPr="00541B47">
        <w:t xml:space="preserve">Next, the </w:t>
      </w:r>
      <w:proofErr w:type="spellStart"/>
      <w:r w:rsidR="00255058" w:rsidRPr="00541B47">
        <w:t>Fazamorexant</w:t>
      </w:r>
      <w:proofErr w:type="spellEnd"/>
      <w:r w:rsidR="00255058" w:rsidRPr="00541B47">
        <w:t xml:space="preserve"> PBPK model was validated using pharmacokinetic data from single-dose administration of the </w:t>
      </w:r>
      <w:proofErr w:type="spellStart"/>
      <w:r w:rsidR="00255058" w:rsidRPr="00541B47">
        <w:t>Fazamorexant</w:t>
      </w:r>
      <w:proofErr w:type="spellEnd"/>
      <w:r w:rsidR="00255058" w:rsidRPr="00541B47">
        <w:t xml:space="preserve"> tablet formulation. </w:t>
      </w:r>
      <w:r w:rsidRPr="00541B47">
        <w:t xml:space="preserve">The model was then verified against PK parameters obtained from studies in subjects with mild or moderate hepatic impairment. </w:t>
      </w:r>
      <w:r w:rsidR="005B761C" w:rsidRPr="00541B47">
        <w:t>Ratios of predicted-to-observed values of Cmax and AUC</w:t>
      </w:r>
      <w:r w:rsidR="00065185" w:rsidRPr="00541B47">
        <w:rPr>
          <w:rFonts w:hint="eastAsia"/>
          <w:vertAlign w:val="subscript"/>
        </w:rPr>
        <w:t>0-t</w:t>
      </w:r>
      <w:r w:rsidR="005B761C" w:rsidRPr="00541B47">
        <w:t xml:space="preserve"> were used to assess the model’s fit against clinical trial results. Sensitivity analyses and parameter optimization were performed to refine model accuracy. Model performance was quantitatively assessed </w:t>
      </w:r>
      <w:r w:rsidR="005B761C" w:rsidRPr="00DB17B4">
        <w:t>using the GMFE for AUC</w:t>
      </w:r>
      <w:r w:rsidR="00065185" w:rsidRPr="00065185">
        <w:rPr>
          <w:rFonts w:hint="eastAsia"/>
          <w:vertAlign w:val="subscript"/>
        </w:rPr>
        <w:t>0-t</w:t>
      </w:r>
      <w:r w:rsidR="005B761C" w:rsidRPr="00DB17B4">
        <w:t xml:space="preserve"> and Cmax values (Equations 1–2). A GMFE within a twofold range was predefined as indicating successful model </w:t>
      </w:r>
      <w:r w:rsidR="005B761C" w:rsidRPr="00506705">
        <w:t>prediction.</w:t>
      </w:r>
    </w:p>
    <w:p w14:paraId="12AF5310" w14:textId="77777777" w:rsidR="005B761C" w:rsidRPr="00DB17B4" w:rsidRDefault="005B761C" w:rsidP="005957CB">
      <w:pPr>
        <w:jc w:val="both"/>
      </w:pPr>
    </w:p>
    <w:p w14:paraId="6B124ADA" w14:textId="158B54FD" w:rsidR="005B761C" w:rsidRPr="00DB17B4" w:rsidRDefault="00EA54E4" w:rsidP="005957CB">
      <w:pPr>
        <w:jc w:val="both"/>
        <w:rPr>
          <w:lang w:eastAsia="en-US"/>
        </w:rPr>
      </w:pPr>
      <m:oMath>
        <m:r>
          <w:rPr>
            <w:rFonts w:ascii="Cambria Math" w:hAnsi="Cambria Math"/>
          </w:rPr>
          <m:t>GMFE</m:t>
        </m:r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f>
              <m:fPr>
                <m:type m:val="lin"/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Cs/>
                      </w:rPr>
                    </m:ctrlPr>
                  </m:dPr>
                  <m:e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naryPr>
                      <m:sub/>
                      <m:sup/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Cs/>
                                  </w:rPr>
                                </m:ctrlPr>
                              </m:funcPr>
                              <m:fNam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10</m:t>
                                    </m:r>
                                  </m:sub>
                                </m:sSub>
                              </m:fNam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atio</m:t>
                                </m:r>
                              </m:e>
                            </m:func>
                          </m:e>
                        </m:d>
                      </m:e>
                    </m:nary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n </m:t>
                </m:r>
              </m:den>
            </m:f>
          </m:sup>
        </m:sSup>
      </m:oMath>
      <w:r w:rsidR="005B761C" w:rsidRPr="00DB17B4">
        <w:t xml:space="preserve">                                                     </w:t>
      </w:r>
      <w:r w:rsidR="005B761C" w:rsidRPr="00DB17B4">
        <w:rPr>
          <w:lang w:eastAsia="en-US"/>
        </w:rPr>
        <w:t xml:space="preserve">(Equation </w:t>
      </w:r>
      <w:r w:rsidR="005B761C" w:rsidRPr="00DB17B4">
        <w:t>1</w:t>
      </w:r>
      <w:r w:rsidR="005B761C" w:rsidRPr="00DB17B4">
        <w:rPr>
          <w:lang w:eastAsia="en-US"/>
        </w:rPr>
        <w:t>)</w:t>
      </w:r>
    </w:p>
    <w:p w14:paraId="37CE7652" w14:textId="3FD003C0" w:rsidR="005B761C" w:rsidRPr="00DB17B4" w:rsidRDefault="00EA54E4" w:rsidP="005957CB">
      <w:pPr>
        <w:jc w:val="both"/>
        <w:rPr>
          <w:lang w:eastAsia="en-US"/>
        </w:rPr>
      </w:pPr>
      <m:oMath>
        <m:r>
          <w:rPr>
            <w:rFonts w:ascii="Cambria Math" w:hAnsi="Cambria Math"/>
          </w:rPr>
          <m:t>ratio=</m:t>
        </m:r>
        <m:f>
          <m:fPr>
            <m:type m:val="lin"/>
            <m:ctrlPr>
              <w:rPr>
                <w:rFonts w:ascii="Cambria Math" w:hAnsi="Cambria Math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ARM</m:t>
                </m:r>
              </m:e>
              <m:sub>
                <m:r>
                  <w:rPr>
                    <w:rFonts w:ascii="Cambria Math" w:hAnsi="Cambria Math"/>
                  </w:rPr>
                  <m:t>pre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ARM</m:t>
                </m:r>
              </m:e>
              <m:sub>
                <m:r>
                  <w:rPr>
                    <w:rFonts w:ascii="Cambria Math" w:hAnsi="Cambria Math"/>
                  </w:rPr>
                  <m:t>obs</m:t>
                </m:r>
              </m:sub>
            </m:sSub>
          </m:den>
        </m:f>
      </m:oMath>
      <w:r w:rsidR="005B761C" w:rsidRPr="00DB17B4">
        <w:t xml:space="preserve">                                                   </w:t>
      </w:r>
      <w:r w:rsidR="005B761C" w:rsidRPr="00DB17B4">
        <w:rPr>
          <w:lang w:eastAsia="en-US"/>
        </w:rPr>
        <w:t xml:space="preserve">(Equation </w:t>
      </w:r>
      <w:r w:rsidR="005B761C" w:rsidRPr="00DB17B4">
        <w:t>2</w:t>
      </w:r>
      <w:r w:rsidR="005B761C" w:rsidRPr="00DB17B4">
        <w:rPr>
          <w:lang w:eastAsia="en-US"/>
        </w:rPr>
        <w:t>)</w:t>
      </w:r>
    </w:p>
    <w:p w14:paraId="069DFBA3" w14:textId="4B408737" w:rsidR="005B761C" w:rsidRDefault="005B761C" w:rsidP="005957CB">
      <w:pPr>
        <w:jc w:val="both"/>
      </w:pPr>
      <w:r w:rsidRPr="00DB17B4">
        <w:t xml:space="preserve">with n=number of studies, </w:t>
      </w:r>
      <w:proofErr w:type="spellStart"/>
      <w:r w:rsidRPr="00DB17B4">
        <w:t>PARM</w:t>
      </w:r>
      <w:r w:rsidRPr="00DB17B4">
        <w:rPr>
          <w:vertAlign w:val="subscript"/>
        </w:rPr>
        <w:t>pred</w:t>
      </w:r>
      <w:proofErr w:type="spellEnd"/>
      <w:r w:rsidRPr="00DB17B4">
        <w:rPr>
          <w:vertAlign w:val="subscript"/>
        </w:rPr>
        <w:t>=</w:t>
      </w:r>
      <w:r w:rsidRPr="00DB17B4">
        <w:t>predicted AUC</w:t>
      </w:r>
      <w:r w:rsidR="00065185" w:rsidRPr="00065185">
        <w:rPr>
          <w:rFonts w:hint="eastAsia"/>
          <w:vertAlign w:val="subscript"/>
        </w:rPr>
        <w:t>0-t</w:t>
      </w:r>
      <w:r w:rsidRPr="00DB17B4">
        <w:t xml:space="preserve"> and </w:t>
      </w:r>
      <w:proofErr w:type="spellStart"/>
      <w:r w:rsidRPr="00DB17B4">
        <w:t>C</w:t>
      </w:r>
      <w:r w:rsidRPr="00DB17B4">
        <w:rPr>
          <w:vertAlign w:val="subscript"/>
        </w:rPr>
        <w:t>max</w:t>
      </w:r>
      <w:proofErr w:type="spellEnd"/>
      <w:r w:rsidRPr="00DB17B4">
        <w:t xml:space="preserve"> value, </w:t>
      </w:r>
      <w:proofErr w:type="spellStart"/>
      <w:r w:rsidRPr="00DB17B4">
        <w:t>PARM</w:t>
      </w:r>
      <w:r w:rsidRPr="00DB17B4">
        <w:rPr>
          <w:vertAlign w:val="subscript"/>
        </w:rPr>
        <w:t>obs</w:t>
      </w:r>
      <w:proofErr w:type="spellEnd"/>
      <w:r w:rsidRPr="00DB17B4">
        <w:t>=corresponding observed AUC</w:t>
      </w:r>
      <w:r w:rsidR="00065185" w:rsidRPr="00065185">
        <w:rPr>
          <w:rFonts w:hint="eastAsia"/>
          <w:vertAlign w:val="subscript"/>
        </w:rPr>
        <w:t>0-t</w:t>
      </w:r>
      <w:r w:rsidRPr="00DB17B4">
        <w:t xml:space="preserve"> and C</w:t>
      </w:r>
      <w:r w:rsidRPr="00DB17B4">
        <w:rPr>
          <w:vertAlign w:val="subscript"/>
        </w:rPr>
        <w:t>max</w:t>
      </w:r>
      <w:r w:rsidRPr="00DB17B4">
        <w:t xml:space="preserve"> value</w:t>
      </w:r>
    </w:p>
    <w:p w14:paraId="25106B2A" w14:textId="77777777" w:rsidR="00DB17B4" w:rsidRPr="00DB17B4" w:rsidRDefault="00DB17B4" w:rsidP="00DB17B4"/>
    <w:p w14:paraId="640944D0" w14:textId="5197BEFE" w:rsidR="005B761C" w:rsidRPr="003972F3" w:rsidRDefault="00924F92" w:rsidP="00DB17B4">
      <w:pPr>
        <w:pStyle w:val="Heading2"/>
        <w:rPr>
          <w:rFonts w:ascii="Times New Roman Uni" w:eastAsia="Times New Roman Uni" w:hAnsi="Times New Roman Uni" w:cs="Times New Roman Uni"/>
          <w:color w:val="000000" w:themeColor="text1"/>
          <w:sz w:val="24"/>
          <w:szCs w:val="24"/>
        </w:rPr>
      </w:pPr>
      <w:r w:rsidRPr="003972F3">
        <w:rPr>
          <w:rFonts w:ascii="Times New Roman Uni" w:eastAsia="Times New Roman Uni" w:hAnsi="Times New Roman Uni" w:cs="Times New Roman Uni" w:hint="eastAsia"/>
          <w:color w:val="000000" w:themeColor="text1"/>
          <w:sz w:val="24"/>
          <w:szCs w:val="24"/>
        </w:rPr>
        <w:t>R</w:t>
      </w:r>
      <w:r w:rsidRPr="003972F3">
        <w:rPr>
          <w:rFonts w:ascii="Times New Roman Uni" w:eastAsia="Times New Roman Uni" w:hAnsi="Times New Roman Uni" w:cs="Times New Roman Uni"/>
          <w:color w:val="000000" w:themeColor="text1"/>
          <w:sz w:val="24"/>
          <w:szCs w:val="24"/>
        </w:rPr>
        <w:t>esult</w:t>
      </w:r>
    </w:p>
    <w:p w14:paraId="242115C3" w14:textId="0C50AAD5" w:rsidR="005B761C" w:rsidRPr="00DB17B4" w:rsidRDefault="005B761C" w:rsidP="00DB17B4">
      <w:r w:rsidRPr="00DB17B4">
        <w:t xml:space="preserve">Table S1. Final PBPK model parameters for </w:t>
      </w:r>
      <w:proofErr w:type="spellStart"/>
      <w:r w:rsidR="00065185" w:rsidRPr="00065185">
        <w:t>Fazamorexant</w:t>
      </w:r>
      <w:proofErr w:type="spellEnd"/>
      <w:r w:rsidRPr="00DB17B4">
        <w:t>.</w:t>
      </w:r>
    </w:p>
    <w:tbl>
      <w:tblPr>
        <w:tblW w:w="6993" w:type="dxa"/>
        <w:tblLook w:val="04A0" w:firstRow="1" w:lastRow="0" w:firstColumn="1" w:lastColumn="0" w:noHBand="0" w:noVBand="1"/>
      </w:tblPr>
      <w:tblGrid>
        <w:gridCol w:w="4510"/>
        <w:gridCol w:w="2483"/>
      </w:tblGrid>
      <w:tr w:rsidR="00003F84" w:rsidRPr="00924F92" w14:paraId="4F270ACF" w14:textId="77777777" w:rsidTr="00BE2D45">
        <w:trPr>
          <w:trHeight w:val="525"/>
        </w:trPr>
        <w:tc>
          <w:tcPr>
            <w:tcW w:w="45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1F67" w14:textId="77777777" w:rsidR="0058797E" w:rsidRPr="00924F92" w:rsidRDefault="0058797E" w:rsidP="00DB17B4">
            <w:r w:rsidRPr="00924F92">
              <w:rPr>
                <w:rFonts w:hint="eastAsia"/>
              </w:rPr>
              <w:t>Parameter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6B23" w14:textId="77777777" w:rsidR="0058797E" w:rsidRPr="00924F92" w:rsidRDefault="0058797E" w:rsidP="00DB17B4">
            <w:proofErr w:type="spellStart"/>
            <w:r w:rsidRPr="00924F92">
              <w:rPr>
                <w:rFonts w:hint="eastAsia"/>
              </w:rPr>
              <w:t>Value</w:t>
            </w:r>
            <w:r w:rsidRPr="00924F92">
              <w:rPr>
                <w:rFonts w:hint="eastAsia"/>
                <w:vertAlign w:val="superscript"/>
              </w:rPr>
              <w:t>a</w:t>
            </w:r>
            <w:proofErr w:type="spellEnd"/>
          </w:p>
        </w:tc>
      </w:tr>
      <w:tr w:rsidR="00003F84" w:rsidRPr="00924F92" w14:paraId="54FD857C" w14:textId="77777777" w:rsidTr="00BE2D45">
        <w:trPr>
          <w:trHeight w:val="465"/>
        </w:trPr>
        <w:tc>
          <w:tcPr>
            <w:tcW w:w="6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0F44" w14:textId="05968DC8" w:rsidR="0058797E" w:rsidRPr="00924F92" w:rsidRDefault="0058797E" w:rsidP="00DB17B4">
            <w:r w:rsidRPr="00924F92">
              <w:rPr>
                <w:rFonts w:hint="eastAsia"/>
              </w:rPr>
              <w:t>Physiochemical properties</w:t>
            </w:r>
          </w:p>
        </w:tc>
      </w:tr>
      <w:tr w:rsidR="00003F84" w:rsidRPr="00924F92" w14:paraId="52A5E6B3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C189" w14:textId="77777777" w:rsidR="0058797E" w:rsidRPr="00924F92" w:rsidRDefault="0058797E" w:rsidP="00DB17B4">
            <w:r w:rsidRPr="00924F92">
              <w:rPr>
                <w:rFonts w:hint="eastAsia"/>
              </w:rPr>
              <w:t>Lipophilic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764B" w14:textId="77777777" w:rsidR="0058797E" w:rsidRPr="00924F92" w:rsidRDefault="0058797E" w:rsidP="00DB17B4">
            <w:r w:rsidRPr="00924F92">
              <w:rPr>
                <w:rFonts w:hint="eastAsia"/>
              </w:rPr>
              <w:t>2.8</w:t>
            </w:r>
          </w:p>
        </w:tc>
      </w:tr>
      <w:tr w:rsidR="00003F84" w:rsidRPr="00924F92" w14:paraId="2ACA0E1A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377F" w14:textId="77777777" w:rsidR="0058797E" w:rsidRPr="00924F92" w:rsidRDefault="0058797E" w:rsidP="00DB17B4">
            <w:r w:rsidRPr="00924F92">
              <w:rPr>
                <w:rFonts w:hint="eastAsia"/>
              </w:rPr>
              <w:t>Molecular Weight (g/mo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CE24" w14:textId="77777777" w:rsidR="0058797E" w:rsidRPr="00924F92" w:rsidRDefault="0058797E" w:rsidP="00DB17B4">
            <w:r w:rsidRPr="00924F92">
              <w:rPr>
                <w:rFonts w:hint="eastAsia"/>
              </w:rPr>
              <w:t>432.49</w:t>
            </w:r>
          </w:p>
        </w:tc>
      </w:tr>
      <w:tr w:rsidR="00003F84" w:rsidRPr="00924F92" w14:paraId="2207B9BE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B8D0" w14:textId="77777777" w:rsidR="0058797E" w:rsidRPr="00924F92" w:rsidRDefault="0058797E" w:rsidP="00DB17B4">
            <w:r w:rsidRPr="00924F92">
              <w:rPr>
                <w:rFonts w:hint="eastAsia"/>
              </w:rPr>
              <w:t>Halogen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D456" w14:textId="77777777" w:rsidR="0058797E" w:rsidRPr="00924F92" w:rsidRDefault="0058797E" w:rsidP="00DB17B4">
            <w:r w:rsidRPr="00924F92">
              <w:rPr>
                <w:rFonts w:hint="eastAsia"/>
              </w:rPr>
              <w:t>F (1)</w:t>
            </w:r>
          </w:p>
        </w:tc>
      </w:tr>
      <w:tr w:rsidR="00003F84" w:rsidRPr="00924F92" w14:paraId="6C44B523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60FA" w14:textId="77777777" w:rsidR="0058797E" w:rsidRPr="00924F92" w:rsidRDefault="0058797E" w:rsidP="00DB17B4">
            <w:r w:rsidRPr="00924F92">
              <w:rPr>
                <w:rFonts w:hint="eastAsia"/>
              </w:rPr>
              <w:t>Fraction Unbou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1E15" w14:textId="77777777" w:rsidR="0058797E" w:rsidRPr="00924F92" w:rsidRDefault="0058797E" w:rsidP="00DB17B4">
            <w:r w:rsidRPr="00924F92">
              <w:rPr>
                <w:rFonts w:hint="eastAsia"/>
              </w:rPr>
              <w:t>0.004</w:t>
            </w:r>
          </w:p>
        </w:tc>
      </w:tr>
      <w:tr w:rsidR="00003F84" w:rsidRPr="00924F92" w14:paraId="39704408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F1AF" w14:textId="77777777" w:rsidR="0058797E" w:rsidRPr="00924F92" w:rsidRDefault="0058797E" w:rsidP="00DB17B4">
            <w:r w:rsidRPr="00924F92">
              <w:rPr>
                <w:rFonts w:hint="eastAsia"/>
              </w:rPr>
              <w:t>Protein Bind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584B0" w14:textId="77777777" w:rsidR="0058797E" w:rsidRPr="00924F92" w:rsidRDefault="0058797E" w:rsidP="00DB17B4">
            <w:r w:rsidRPr="00924F92">
              <w:rPr>
                <w:rFonts w:hint="eastAsia"/>
              </w:rPr>
              <w:t>Albumin</w:t>
            </w:r>
          </w:p>
        </w:tc>
      </w:tr>
      <w:tr w:rsidR="00003F84" w:rsidRPr="00924F92" w14:paraId="7BAFA4B5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B68F" w14:textId="77777777" w:rsidR="0058797E" w:rsidRPr="00924F92" w:rsidRDefault="0058797E" w:rsidP="00DB17B4">
            <w:r w:rsidRPr="00924F92">
              <w:rPr>
                <w:rFonts w:hint="eastAsia"/>
              </w:rPr>
              <w:t>Solubility (mg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E42A6" w14:textId="3A00C578" w:rsidR="0058797E" w:rsidRPr="00924F92" w:rsidRDefault="0058797E" w:rsidP="00DB17B4">
            <w:r w:rsidRPr="00924F92">
              <w:rPr>
                <w:rFonts w:hint="eastAsia"/>
              </w:rPr>
              <w:t xml:space="preserve">0.17 </w:t>
            </w:r>
            <w:r w:rsidRPr="00924F92">
              <w:rPr>
                <w:rFonts w:hint="eastAsia"/>
                <w:vertAlign w:val="superscript"/>
              </w:rPr>
              <w:t>b</w:t>
            </w:r>
          </w:p>
        </w:tc>
      </w:tr>
      <w:tr w:rsidR="00003F84" w:rsidRPr="00924F92" w14:paraId="146F1E8E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9BC2" w14:textId="77777777" w:rsidR="0058797E" w:rsidRPr="00924F92" w:rsidRDefault="0058797E" w:rsidP="00DB17B4">
            <w:proofErr w:type="spellStart"/>
            <w:r w:rsidRPr="00924F92">
              <w:rPr>
                <w:rFonts w:hint="eastAsia"/>
              </w:rPr>
              <w:t>pK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1974" w14:textId="59881F1E" w:rsidR="0058797E" w:rsidRPr="00924F92" w:rsidRDefault="00BE2D45" w:rsidP="00DB17B4">
            <w:r w:rsidRPr="00924F92">
              <w:t>neutral</w:t>
            </w:r>
          </w:p>
        </w:tc>
      </w:tr>
      <w:tr w:rsidR="00003F84" w:rsidRPr="00924F92" w14:paraId="0AE0100B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F5E5" w14:textId="77777777" w:rsidR="0058797E" w:rsidRPr="00924F92" w:rsidRDefault="0058797E" w:rsidP="00DB17B4">
            <w:r w:rsidRPr="00924F92">
              <w:rPr>
                <w:rFonts w:hint="eastAsia"/>
              </w:rPr>
              <w:t>Specific intestinal perm (cm/second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1087" w14:textId="3833E5B9" w:rsidR="0058797E" w:rsidRPr="00924F92" w:rsidRDefault="0058797E" w:rsidP="00DB17B4">
            <w:pPr>
              <w:rPr>
                <w:highlight w:val="yellow"/>
              </w:rPr>
            </w:pPr>
            <w:r w:rsidRPr="00924F92">
              <w:rPr>
                <w:rFonts w:hint="eastAsia"/>
              </w:rPr>
              <w:t>2.75E-05</w:t>
            </w:r>
            <w:r w:rsidRPr="00924F92">
              <w:rPr>
                <w:vertAlign w:val="superscript"/>
              </w:rPr>
              <w:t xml:space="preserve"> c</w:t>
            </w:r>
          </w:p>
        </w:tc>
      </w:tr>
      <w:tr w:rsidR="00003F84" w:rsidRPr="00924F92" w14:paraId="0F9E22B4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395B" w14:textId="77777777" w:rsidR="0058797E" w:rsidRPr="00924F92" w:rsidRDefault="0058797E" w:rsidP="00DB17B4">
            <w:r w:rsidRPr="00924F92">
              <w:rPr>
                <w:rFonts w:hint="eastAsia"/>
              </w:rPr>
              <w:t>Partition coefficient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93D35" w14:textId="77777777" w:rsidR="0058797E" w:rsidRPr="00924F92" w:rsidRDefault="0058797E" w:rsidP="00DB17B4">
            <w:r w:rsidRPr="00924F92">
              <w:rPr>
                <w:rFonts w:hint="eastAsia"/>
              </w:rPr>
              <w:t>Rodgers and Rowland</w:t>
            </w:r>
          </w:p>
        </w:tc>
      </w:tr>
      <w:tr w:rsidR="00003F84" w:rsidRPr="00924F92" w14:paraId="4C6F0814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FE06" w14:textId="77777777" w:rsidR="0058797E" w:rsidRPr="00924F92" w:rsidRDefault="0058797E" w:rsidP="00DB17B4">
            <w:r w:rsidRPr="00924F92">
              <w:rPr>
                <w:rFonts w:hint="eastAsia"/>
              </w:rPr>
              <w:t>Cellular permeabilit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1395" w14:textId="77777777" w:rsidR="0058797E" w:rsidRPr="00924F92" w:rsidRDefault="0058797E" w:rsidP="00DB17B4">
            <w:r w:rsidRPr="00924F92">
              <w:rPr>
                <w:rFonts w:hint="eastAsia"/>
              </w:rPr>
              <w:t>PK-Sim Standard</w:t>
            </w:r>
          </w:p>
        </w:tc>
      </w:tr>
      <w:tr w:rsidR="00003F84" w:rsidRPr="00924F92" w14:paraId="4DDC8191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D602" w14:textId="77777777" w:rsidR="0058797E" w:rsidRPr="00924F92" w:rsidRDefault="0058797E" w:rsidP="00DB17B4">
            <w:r w:rsidRPr="00924F92">
              <w:rPr>
                <w:rFonts w:hint="eastAsia"/>
              </w:rPr>
              <w:t>Specific organ per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F666" w14:textId="77777777" w:rsidR="0058797E" w:rsidRPr="00924F92" w:rsidRDefault="0058797E" w:rsidP="00DB17B4">
            <w:r w:rsidRPr="00924F92">
              <w:rPr>
                <w:rFonts w:hint="eastAsia"/>
              </w:rPr>
              <w:t>PK-Sim Calculated</w:t>
            </w:r>
          </w:p>
        </w:tc>
      </w:tr>
      <w:tr w:rsidR="00003F84" w:rsidRPr="00924F92" w14:paraId="369C79E6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81B4" w14:textId="77777777" w:rsidR="0058797E" w:rsidRPr="00924F92" w:rsidRDefault="0058797E" w:rsidP="00DB17B4">
            <w:r w:rsidRPr="00924F92">
              <w:rPr>
                <w:rFonts w:hint="eastAsia"/>
              </w:rPr>
              <w:t>Formu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8AB1" w14:textId="77777777" w:rsidR="0058797E" w:rsidRPr="00924F92" w:rsidRDefault="0058797E" w:rsidP="00DB17B4">
            <w:r w:rsidRPr="00924F92">
              <w:rPr>
                <w:rFonts w:hint="eastAsia"/>
              </w:rPr>
              <w:t>Weibull</w:t>
            </w:r>
          </w:p>
        </w:tc>
      </w:tr>
      <w:tr w:rsidR="00003F84" w:rsidRPr="00924F92" w14:paraId="35C97000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3EFA" w14:textId="77777777" w:rsidR="0058797E" w:rsidRPr="00924F92" w:rsidRDefault="0058797E" w:rsidP="00DB17B4">
            <w:r w:rsidRPr="00924F92">
              <w:rPr>
                <w:rFonts w:hint="eastAsia"/>
              </w:rPr>
              <w:t>Dissolution time (mi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CF2B" w14:textId="77777777" w:rsidR="0058797E" w:rsidRPr="00924F92" w:rsidRDefault="0058797E" w:rsidP="00DB17B4">
            <w:r w:rsidRPr="00924F92">
              <w:rPr>
                <w:rFonts w:hint="eastAsia"/>
              </w:rPr>
              <w:t>25</w:t>
            </w:r>
            <w:r w:rsidRPr="00924F92">
              <w:rPr>
                <w:rFonts w:hint="eastAsia"/>
                <w:vertAlign w:val="superscript"/>
              </w:rPr>
              <w:t xml:space="preserve"> b</w:t>
            </w:r>
          </w:p>
        </w:tc>
      </w:tr>
      <w:tr w:rsidR="00003F84" w:rsidRPr="00924F92" w14:paraId="14A26CC6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7F81" w14:textId="77777777" w:rsidR="0058797E" w:rsidRPr="00924F92" w:rsidRDefault="0058797E" w:rsidP="00DB17B4">
            <w:r w:rsidRPr="00924F92">
              <w:rPr>
                <w:rFonts w:hint="eastAsia"/>
              </w:rPr>
              <w:lastRenderedPageBreak/>
              <w:t xml:space="preserve">Dissolution shap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20A0" w14:textId="77777777" w:rsidR="0058797E" w:rsidRPr="00924F92" w:rsidRDefault="0058797E" w:rsidP="00DB17B4">
            <w:r w:rsidRPr="00924F92">
              <w:rPr>
                <w:rFonts w:hint="eastAsia"/>
              </w:rPr>
              <w:t>0.66</w:t>
            </w:r>
            <w:r w:rsidRPr="00924F92">
              <w:rPr>
                <w:rFonts w:hint="eastAsia"/>
                <w:vertAlign w:val="superscript"/>
              </w:rPr>
              <w:t xml:space="preserve"> b</w:t>
            </w:r>
          </w:p>
        </w:tc>
      </w:tr>
      <w:tr w:rsidR="00003F84" w:rsidRPr="00924F92" w14:paraId="13E963F6" w14:textId="77777777" w:rsidTr="00BE2D45">
        <w:trPr>
          <w:trHeight w:val="465"/>
        </w:trPr>
        <w:tc>
          <w:tcPr>
            <w:tcW w:w="6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3F4D" w14:textId="25C90873" w:rsidR="0058797E" w:rsidRPr="00924F92" w:rsidRDefault="0058797E" w:rsidP="00DB17B4">
            <w:r w:rsidRPr="00924F92">
              <w:rPr>
                <w:rFonts w:hint="eastAsia"/>
              </w:rPr>
              <w:t>Metabolism and Transport</w:t>
            </w:r>
          </w:p>
        </w:tc>
      </w:tr>
      <w:tr w:rsidR="00003F84" w:rsidRPr="00924F92" w14:paraId="1973FCB1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98EC" w14:textId="77777777" w:rsidR="0058797E" w:rsidRPr="00924F92" w:rsidRDefault="0058797E" w:rsidP="00DB17B4">
            <w:r w:rsidRPr="00924F92">
              <w:rPr>
                <w:rFonts w:hint="eastAsia"/>
              </w:rPr>
              <w:t>CYP3A4 Vmax (nmol/</w:t>
            </w:r>
            <w:proofErr w:type="spellStart"/>
            <w:r w:rsidRPr="00924F92">
              <w:rPr>
                <w:rFonts w:hint="eastAsia"/>
              </w:rPr>
              <w:t>pmol</w:t>
            </w:r>
            <w:proofErr w:type="spellEnd"/>
            <w:r w:rsidRPr="00924F92">
              <w:rPr>
                <w:rFonts w:hint="eastAsia"/>
              </w:rPr>
              <w:t>/mi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9DA8" w14:textId="77777777" w:rsidR="0058797E" w:rsidRPr="00924F92" w:rsidRDefault="0058797E" w:rsidP="00DB17B4">
            <w:r w:rsidRPr="00924F92">
              <w:rPr>
                <w:rFonts w:hint="eastAsia"/>
              </w:rPr>
              <w:t>0.0158</w:t>
            </w:r>
          </w:p>
        </w:tc>
      </w:tr>
      <w:tr w:rsidR="00003F84" w:rsidRPr="00924F92" w14:paraId="3E548F0C" w14:textId="77777777" w:rsidTr="00BE2D45">
        <w:trPr>
          <w:trHeight w:val="285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D0CB" w14:textId="77777777" w:rsidR="0058797E" w:rsidRPr="00924F92" w:rsidRDefault="0058797E" w:rsidP="00DB17B4">
            <w:r w:rsidRPr="00924F92">
              <w:rPr>
                <w:rFonts w:hint="eastAsia"/>
              </w:rPr>
              <w:t>CYP3A4 Km (</w:t>
            </w:r>
            <w:r w:rsidRPr="00924F92">
              <w:rPr>
                <w:rFonts w:hint="eastAsia"/>
              </w:rPr>
              <w:t>μ</w:t>
            </w:r>
            <w:r w:rsidRPr="00924F92">
              <w:rPr>
                <w:rFonts w:hint="eastAsia"/>
              </w:rPr>
              <w:t>mol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C1F4" w14:textId="4AA46F93" w:rsidR="0058797E" w:rsidRPr="00924F92" w:rsidRDefault="0058797E" w:rsidP="00DB17B4">
            <w:r w:rsidRPr="00924F92">
              <w:rPr>
                <w:rFonts w:hint="eastAsia"/>
              </w:rPr>
              <w:t>4.49</w:t>
            </w:r>
            <w:r w:rsidRPr="00924F92">
              <w:rPr>
                <w:rFonts w:hint="eastAsia"/>
                <w:vertAlign w:val="superscript"/>
              </w:rPr>
              <w:t xml:space="preserve"> b</w:t>
            </w:r>
          </w:p>
        </w:tc>
      </w:tr>
      <w:tr w:rsidR="00003F84" w:rsidRPr="00924F92" w14:paraId="53289D7B" w14:textId="77777777" w:rsidTr="00BE2D45">
        <w:trPr>
          <w:trHeight w:val="510"/>
        </w:trPr>
        <w:tc>
          <w:tcPr>
            <w:tcW w:w="45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009E4B" w14:textId="77777777" w:rsidR="0058797E" w:rsidRPr="00924F92" w:rsidRDefault="0058797E" w:rsidP="00DB17B4">
            <w:r w:rsidRPr="00924F92">
              <w:rPr>
                <w:rFonts w:hint="eastAsia"/>
              </w:rPr>
              <w:t>GFR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C58268" w14:textId="77777777" w:rsidR="0058797E" w:rsidRPr="00924F92" w:rsidRDefault="0058797E" w:rsidP="00DB17B4">
            <w:r w:rsidRPr="00924F92">
              <w:rPr>
                <w:rFonts w:hint="eastAsia"/>
              </w:rPr>
              <w:t>1</w:t>
            </w:r>
            <w:r w:rsidRPr="00924F92">
              <w:rPr>
                <w:rFonts w:hint="eastAsia"/>
                <w:vertAlign w:val="superscript"/>
              </w:rPr>
              <w:t>c</w:t>
            </w:r>
          </w:p>
        </w:tc>
      </w:tr>
    </w:tbl>
    <w:p w14:paraId="382F84B9" w14:textId="16C797B0" w:rsidR="005B761C" w:rsidRPr="0042192C" w:rsidRDefault="00065185" w:rsidP="00DB17B4">
      <w:r w:rsidRPr="00065185">
        <w:t xml:space="preserve">a </w:t>
      </w:r>
      <w:proofErr w:type="spellStart"/>
      <w:r w:rsidRPr="00065185">
        <w:t>Fazamorexant</w:t>
      </w:r>
      <w:proofErr w:type="spellEnd"/>
      <w:r w:rsidRPr="00065185">
        <w:t xml:space="preserve"> unannotated parameters are unpublished preclinical data provided by Yangtze River Pharmaceutical Group Co., Ltd., China; b Optimized value; c Assumed value.</w:t>
      </w:r>
    </w:p>
    <w:p w14:paraId="120390CA" w14:textId="77777777" w:rsidR="005B761C" w:rsidRDefault="005B761C" w:rsidP="00DB17B4"/>
    <w:p w14:paraId="0212EFB1" w14:textId="77777777" w:rsidR="00065185" w:rsidRPr="0042192C" w:rsidRDefault="00065185" w:rsidP="00DB17B4"/>
    <w:p w14:paraId="2DD65838" w14:textId="1D2B370D" w:rsidR="005B761C" w:rsidRPr="0042192C" w:rsidRDefault="005B761C" w:rsidP="00DB17B4">
      <w:r w:rsidRPr="0042192C">
        <w:t xml:space="preserve">Table S2. </w:t>
      </w:r>
      <w:r w:rsidR="001B2702" w:rsidRPr="001B2702">
        <w:t xml:space="preserve">Observed and simulated pharmacokinetic parameters of </w:t>
      </w:r>
      <w:proofErr w:type="spellStart"/>
      <w:r w:rsidR="00065185" w:rsidRPr="00065185">
        <w:t>Fazamorexant</w:t>
      </w:r>
      <w:proofErr w:type="spellEnd"/>
      <w:r w:rsidR="001B2702" w:rsidRPr="001B2702">
        <w:t xml:space="preserve"> in participants with normal hepatic function an</w:t>
      </w:r>
      <w:r w:rsidR="001B2702">
        <w:t>d those with hepatic impairment</w:t>
      </w:r>
      <w:r w:rsidRPr="0042192C">
        <w:t>.</w:t>
      </w:r>
    </w:p>
    <w:tbl>
      <w:tblPr>
        <w:tblStyle w:val="TableGrid"/>
        <w:tblW w:w="8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236"/>
        <w:gridCol w:w="1123"/>
        <w:gridCol w:w="1136"/>
        <w:gridCol w:w="866"/>
        <w:gridCol w:w="1123"/>
        <w:gridCol w:w="1136"/>
        <w:gridCol w:w="736"/>
      </w:tblGrid>
      <w:tr w:rsidR="00003F84" w:rsidRPr="00924F92" w14:paraId="69232F48" w14:textId="77777777" w:rsidTr="00924F9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4F931" w14:textId="77777777" w:rsidR="005B761C" w:rsidRPr="00924F92" w:rsidRDefault="005B761C" w:rsidP="00DB17B4">
            <w:r w:rsidRPr="00924F92">
              <w:t>Subje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8C177" w14:textId="77777777" w:rsidR="005B761C" w:rsidRPr="00924F92" w:rsidRDefault="005B761C" w:rsidP="00DB17B4">
            <w:r w:rsidRPr="00924F92">
              <w:t>Dose (mg)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2C507" w14:textId="376A37C1" w:rsidR="005B761C" w:rsidRPr="00924F92" w:rsidRDefault="005B761C" w:rsidP="00065185">
            <w:pPr>
              <w:jc w:val="center"/>
            </w:pPr>
            <w:r w:rsidRPr="00924F92">
              <w:t>AUC</w:t>
            </w:r>
            <w:r w:rsidR="00065185" w:rsidRPr="00065185">
              <w:rPr>
                <w:rFonts w:hint="eastAsia"/>
                <w:vertAlign w:val="subscript"/>
              </w:rPr>
              <w:t>0-t</w:t>
            </w:r>
            <w:r w:rsidRPr="00924F92">
              <w:t xml:space="preserve"> (ng/mL*h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D6C5F" w14:textId="77777777" w:rsidR="005B761C" w:rsidRPr="00924F92" w:rsidRDefault="005B761C" w:rsidP="00065185">
            <w:pPr>
              <w:jc w:val="center"/>
            </w:pPr>
            <w:r w:rsidRPr="00924F92">
              <w:t>C</w:t>
            </w:r>
            <w:r w:rsidRPr="00924F92">
              <w:rPr>
                <w:vertAlign w:val="subscript"/>
              </w:rPr>
              <w:t>max</w:t>
            </w:r>
            <w:r w:rsidRPr="00924F92">
              <w:t xml:space="preserve"> (ng/mL)</w:t>
            </w:r>
          </w:p>
        </w:tc>
      </w:tr>
      <w:tr w:rsidR="00924F92" w:rsidRPr="00924F92" w14:paraId="4D67CC89" w14:textId="77777777" w:rsidTr="00924F9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D9D4E5" w14:textId="77777777" w:rsidR="005B761C" w:rsidRPr="00924F92" w:rsidRDefault="005B761C" w:rsidP="00DB17B4"/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C912B6" w14:textId="77777777" w:rsidR="005B761C" w:rsidRPr="00924F92" w:rsidRDefault="005B761C" w:rsidP="00DB17B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F8877" w14:textId="77777777" w:rsidR="005B761C" w:rsidRPr="00924F92" w:rsidRDefault="005B761C" w:rsidP="00DB17B4">
            <w:r w:rsidRPr="00924F92"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3077B" w14:textId="77777777" w:rsidR="005B761C" w:rsidRPr="00924F92" w:rsidRDefault="005B761C" w:rsidP="00DB17B4">
            <w:r w:rsidRPr="00924F92">
              <w:t>Observed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2FA1D" w14:textId="77777777" w:rsidR="005B761C" w:rsidRPr="00924F92" w:rsidRDefault="005B761C" w:rsidP="00DB17B4">
            <w:r w:rsidRPr="00924F92"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01EAE7" w14:textId="77777777" w:rsidR="005B761C" w:rsidRPr="00924F92" w:rsidRDefault="005B761C" w:rsidP="00DB17B4">
            <w:r w:rsidRPr="00924F92">
              <w:t>Predi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9D5485" w14:textId="77777777" w:rsidR="005B761C" w:rsidRPr="00924F92" w:rsidRDefault="005B761C" w:rsidP="00DB17B4">
            <w:r w:rsidRPr="00924F92"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0396D" w14:textId="77777777" w:rsidR="005B761C" w:rsidRPr="00924F92" w:rsidRDefault="005B761C" w:rsidP="00DB17B4">
            <w:r w:rsidRPr="00924F92">
              <w:t>Ratio</w:t>
            </w:r>
          </w:p>
        </w:tc>
      </w:tr>
      <w:tr w:rsidR="00924F92" w:rsidRPr="00924F92" w14:paraId="0F6793B6" w14:textId="77777777" w:rsidTr="00924F9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1E779E" w14:textId="2A0F0F72" w:rsidR="003A2C33" w:rsidRPr="00924F92" w:rsidRDefault="003972F3" w:rsidP="00C13526">
            <w:r w:rsidRPr="003972F3">
              <w:t>Normal hepatic 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DFA5B2" w14:textId="3AD4947A" w:rsidR="003A2C33" w:rsidRPr="00924F92" w:rsidRDefault="003A2C33" w:rsidP="00DB17B4">
            <w:r w:rsidRPr="00924F92">
              <w:rPr>
                <w:rFonts w:hint="eastAsia"/>
              </w:rPr>
              <w:t>2</w:t>
            </w:r>
            <w:r w:rsidRPr="00924F92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FE4411A" w14:textId="286AC512" w:rsidR="003A2C33" w:rsidRPr="00924F92" w:rsidRDefault="003A2C33" w:rsidP="00DB17B4">
            <w:r w:rsidRPr="00924F92">
              <w:rPr>
                <w:rFonts w:hint="eastAsia"/>
              </w:rPr>
              <w:t xml:space="preserve">35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2A27F6E" w14:textId="47E8EE42" w:rsidR="003A2C33" w:rsidRPr="00924F92" w:rsidRDefault="003A2C33" w:rsidP="00DB17B4">
            <w:r w:rsidRPr="00924F92">
              <w:rPr>
                <w:rFonts w:hint="eastAsia"/>
              </w:rPr>
              <w:t xml:space="preserve">3450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FF5189" w14:textId="4FAE8646" w:rsidR="003A2C33" w:rsidRPr="00924F92" w:rsidRDefault="003A2C33" w:rsidP="00DB17B4">
            <w:r w:rsidRPr="00924F92">
              <w:rPr>
                <w:rFonts w:hint="eastAsia"/>
              </w:rPr>
              <w:t xml:space="preserve">1.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3E7E5EA" w14:textId="4C4E7B4A" w:rsidR="003A2C33" w:rsidRPr="00924F92" w:rsidRDefault="003A2C33" w:rsidP="00DB17B4">
            <w:r w:rsidRPr="00924F92">
              <w:rPr>
                <w:rFonts w:hint="eastAsia"/>
              </w:rPr>
              <w:t xml:space="preserve">70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26C001F" w14:textId="21863B42" w:rsidR="003A2C33" w:rsidRPr="00924F92" w:rsidRDefault="003A2C33" w:rsidP="00DB17B4">
            <w:r w:rsidRPr="00924F92">
              <w:rPr>
                <w:rFonts w:hint="eastAsia"/>
              </w:rPr>
              <w:t xml:space="preserve">8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44D955A" w14:textId="40B2BF27" w:rsidR="003A2C33" w:rsidRPr="00924F92" w:rsidRDefault="003A2C33" w:rsidP="00DB17B4">
            <w:r w:rsidRPr="00924F92">
              <w:rPr>
                <w:rFonts w:hint="eastAsia"/>
              </w:rPr>
              <w:t xml:space="preserve">0.88 </w:t>
            </w:r>
          </w:p>
        </w:tc>
      </w:tr>
      <w:tr w:rsidR="00924F92" w:rsidRPr="00924F92" w14:paraId="0F439801" w14:textId="77777777" w:rsidTr="00924F92">
        <w:trPr>
          <w:trHeight w:val="300"/>
          <w:jc w:val="center"/>
        </w:trPr>
        <w:tc>
          <w:tcPr>
            <w:tcW w:w="0" w:type="auto"/>
            <w:noWrap/>
          </w:tcPr>
          <w:p w14:paraId="5905DC0A" w14:textId="20DBE99A" w:rsidR="003A2C33" w:rsidRPr="00924F92" w:rsidRDefault="003972F3" w:rsidP="00DB17B4">
            <w:r>
              <w:rPr>
                <w:rFonts w:hint="eastAsia"/>
              </w:rPr>
              <w:t>M</w:t>
            </w:r>
            <w:r w:rsidR="003A2C33" w:rsidRPr="00924F92">
              <w:t>ild hepatic impairment</w:t>
            </w:r>
          </w:p>
        </w:tc>
        <w:tc>
          <w:tcPr>
            <w:tcW w:w="0" w:type="auto"/>
          </w:tcPr>
          <w:p w14:paraId="50D75402" w14:textId="0850D168" w:rsidR="003A2C33" w:rsidRPr="00924F92" w:rsidRDefault="003A2C33" w:rsidP="00DB17B4">
            <w:r w:rsidRPr="00924F92">
              <w:rPr>
                <w:rFonts w:hint="eastAsia"/>
              </w:rPr>
              <w:t>2</w:t>
            </w:r>
            <w:r w:rsidRPr="00924F92">
              <w:t>0</w:t>
            </w:r>
          </w:p>
        </w:tc>
        <w:tc>
          <w:tcPr>
            <w:tcW w:w="0" w:type="auto"/>
            <w:noWrap/>
            <w:vAlign w:val="bottom"/>
          </w:tcPr>
          <w:p w14:paraId="6FBEAB89" w14:textId="4B7F0F7E" w:rsidR="003A2C33" w:rsidRPr="00924F92" w:rsidRDefault="003A2C33" w:rsidP="00DB17B4">
            <w:r w:rsidRPr="00924F92">
              <w:rPr>
                <w:rFonts w:hint="eastAsia"/>
              </w:rPr>
              <w:t>5318</w:t>
            </w:r>
          </w:p>
        </w:tc>
        <w:tc>
          <w:tcPr>
            <w:tcW w:w="0" w:type="auto"/>
            <w:noWrap/>
            <w:vAlign w:val="bottom"/>
          </w:tcPr>
          <w:p w14:paraId="00C7ACAC" w14:textId="35712966" w:rsidR="003A2C33" w:rsidRPr="00924F92" w:rsidRDefault="003A2C33" w:rsidP="00DB17B4">
            <w:r w:rsidRPr="00924F92">
              <w:rPr>
                <w:rFonts w:hint="eastAsia"/>
              </w:rPr>
              <w:t xml:space="preserve">5985 </w:t>
            </w:r>
          </w:p>
        </w:tc>
        <w:tc>
          <w:tcPr>
            <w:tcW w:w="866" w:type="dxa"/>
            <w:noWrap/>
            <w:vAlign w:val="bottom"/>
          </w:tcPr>
          <w:p w14:paraId="0737E661" w14:textId="3669F234" w:rsidR="003A2C33" w:rsidRPr="00924F92" w:rsidRDefault="003A2C33" w:rsidP="00DB17B4">
            <w:r w:rsidRPr="00924F92">
              <w:rPr>
                <w:rFonts w:hint="eastAsia"/>
              </w:rPr>
              <w:t xml:space="preserve">0.89 </w:t>
            </w:r>
          </w:p>
        </w:tc>
        <w:tc>
          <w:tcPr>
            <w:tcW w:w="0" w:type="auto"/>
            <w:noWrap/>
            <w:vAlign w:val="bottom"/>
          </w:tcPr>
          <w:p w14:paraId="068DCAF2" w14:textId="01D94219" w:rsidR="003A2C33" w:rsidRPr="00924F92" w:rsidRDefault="003A2C33" w:rsidP="00DB17B4">
            <w:r w:rsidRPr="00924F92">
              <w:rPr>
                <w:rFonts w:hint="eastAsia"/>
              </w:rPr>
              <w:t xml:space="preserve">722 </w:t>
            </w:r>
          </w:p>
        </w:tc>
        <w:tc>
          <w:tcPr>
            <w:tcW w:w="0" w:type="auto"/>
            <w:noWrap/>
            <w:vAlign w:val="bottom"/>
          </w:tcPr>
          <w:p w14:paraId="08AF4B45" w14:textId="7ACBFF4C" w:rsidR="003A2C33" w:rsidRPr="00924F92" w:rsidRDefault="003A2C33" w:rsidP="00DB17B4">
            <w:r w:rsidRPr="00924F92">
              <w:rPr>
                <w:rFonts w:hint="eastAsia"/>
              </w:rPr>
              <w:t xml:space="preserve">792 </w:t>
            </w:r>
          </w:p>
        </w:tc>
        <w:tc>
          <w:tcPr>
            <w:tcW w:w="0" w:type="auto"/>
            <w:noWrap/>
            <w:vAlign w:val="bottom"/>
          </w:tcPr>
          <w:p w14:paraId="47E74B61" w14:textId="5883CB28" w:rsidR="003A2C33" w:rsidRPr="00924F92" w:rsidRDefault="003A2C33" w:rsidP="00DB17B4">
            <w:r w:rsidRPr="00924F92">
              <w:rPr>
                <w:rFonts w:hint="eastAsia"/>
              </w:rPr>
              <w:t xml:space="preserve">0.91 </w:t>
            </w:r>
          </w:p>
        </w:tc>
      </w:tr>
      <w:tr w:rsidR="00924F92" w:rsidRPr="00924F92" w14:paraId="396FDD66" w14:textId="77777777" w:rsidTr="00924F92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2B0C5F" w14:textId="44EDC190" w:rsidR="003A2C33" w:rsidRPr="00924F92" w:rsidRDefault="003972F3" w:rsidP="00DB17B4">
            <w:r>
              <w:rPr>
                <w:rFonts w:hint="eastAsia"/>
              </w:rPr>
              <w:t>M</w:t>
            </w:r>
            <w:r w:rsidR="003A2C33" w:rsidRPr="00924F92">
              <w:t>oderate hepatic impair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66038" w14:textId="1F7E4864" w:rsidR="003A2C33" w:rsidRPr="00924F92" w:rsidRDefault="003A2C33" w:rsidP="00DB17B4">
            <w:r w:rsidRPr="00924F92">
              <w:rPr>
                <w:rFonts w:hint="eastAsia"/>
              </w:rPr>
              <w:t>2</w:t>
            </w:r>
            <w:r w:rsidRPr="00924F92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2617AA" w14:textId="02453C2F" w:rsidR="003A2C33" w:rsidRPr="00924F92" w:rsidRDefault="003A2C33" w:rsidP="00DB17B4">
            <w:r w:rsidRPr="00924F92">
              <w:rPr>
                <w:rFonts w:hint="eastAsia"/>
              </w:rPr>
              <w:t xml:space="preserve">551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66ADFF" w14:textId="06E56F06" w:rsidR="003A2C33" w:rsidRPr="00924F92" w:rsidRDefault="003A2C33" w:rsidP="00DB17B4">
            <w:r w:rsidRPr="00924F92">
              <w:rPr>
                <w:rFonts w:hint="eastAsia"/>
              </w:rPr>
              <w:t xml:space="preserve">5508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bottom"/>
          </w:tcPr>
          <w:p w14:paraId="612DF649" w14:textId="138A47B2" w:rsidR="003A2C33" w:rsidRPr="00924F92" w:rsidRDefault="003A2C33" w:rsidP="00DB17B4">
            <w:r w:rsidRPr="00924F92">
              <w:rPr>
                <w:rFonts w:hint="eastAsia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4E48E1" w14:textId="38BF28B0" w:rsidR="003A2C33" w:rsidRPr="00924F92" w:rsidRDefault="003A2C33" w:rsidP="00DB17B4">
            <w:r w:rsidRPr="00924F92">
              <w:rPr>
                <w:rFonts w:hint="eastAsia"/>
              </w:rPr>
              <w:t xml:space="preserve">74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54EAAF7" w14:textId="524AD7C8" w:rsidR="003A2C33" w:rsidRPr="00924F92" w:rsidRDefault="003A2C33" w:rsidP="00DB17B4">
            <w:r w:rsidRPr="00924F92">
              <w:rPr>
                <w:rFonts w:hint="eastAsia"/>
              </w:rPr>
              <w:t xml:space="preserve">85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601ADA7" w14:textId="1D6BBAE3" w:rsidR="003A2C33" w:rsidRPr="00924F92" w:rsidRDefault="003A2C33" w:rsidP="00DB17B4">
            <w:r w:rsidRPr="00924F92">
              <w:rPr>
                <w:rFonts w:hint="eastAsia"/>
              </w:rPr>
              <w:t xml:space="preserve">0.87 </w:t>
            </w:r>
          </w:p>
        </w:tc>
      </w:tr>
    </w:tbl>
    <w:p w14:paraId="639FD5BD" w14:textId="77777777" w:rsidR="005B761C" w:rsidRPr="0042192C" w:rsidRDefault="005B761C" w:rsidP="00DB17B4"/>
    <w:p w14:paraId="05D7918D" w14:textId="77777777" w:rsidR="005B761C" w:rsidRPr="0042192C" w:rsidRDefault="005B761C" w:rsidP="00DB17B4"/>
    <w:p w14:paraId="39F77230" w14:textId="7ABE8226" w:rsidR="005B761C" w:rsidRPr="0042192C" w:rsidRDefault="003A2C33" w:rsidP="00DB17B4">
      <w:pPr>
        <w:rPr>
          <w:rFonts w:ascii="Times New Roman Uni" w:eastAsia="Times New Roman Uni" w:hAnsi="Times New Roman Uni" w:cs="Times New Roman Uni"/>
        </w:rPr>
      </w:pPr>
      <w:r w:rsidRPr="003A2C33">
        <w:t xml:space="preserve"> </w:t>
      </w:r>
      <w:r>
        <w:rPr>
          <w:noProof/>
        </w:rPr>
        <w:drawing>
          <wp:inline distT="0" distB="0" distL="0" distR="0" wp14:anchorId="10FE7EC0" wp14:editId="1217263E">
            <wp:extent cx="5274310" cy="4220210"/>
            <wp:effectExtent l="0" t="0" r="2540" b="8890"/>
            <wp:docPr id="19182045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139B5" w14:textId="77777777" w:rsidR="005B761C" w:rsidRDefault="005B761C" w:rsidP="00DB17B4"/>
    <w:p w14:paraId="21C1C3B7" w14:textId="04F5F014" w:rsidR="00065185" w:rsidRDefault="00065185" w:rsidP="00065185">
      <w:r>
        <w:lastRenderedPageBreak/>
        <w:t xml:space="preserve">Figure S1. Simulation results of the </w:t>
      </w:r>
      <w:proofErr w:type="spellStart"/>
      <w:r>
        <w:t>Fazamorexant</w:t>
      </w:r>
      <w:proofErr w:type="spellEnd"/>
      <w:r>
        <w:t xml:space="preserve"> PBPK model in participants with normal hepatic function and in participants with hepatic impairment.</w:t>
      </w:r>
    </w:p>
    <w:p w14:paraId="217E0C17" w14:textId="77777777" w:rsidR="00065185" w:rsidRDefault="00065185" w:rsidP="00065185">
      <w:r>
        <w:t xml:space="preserve">Solid lines represent simulated mean plasma concentrations; shaded areas represent the 5th–95th percentile range.  </w:t>
      </w:r>
    </w:p>
    <w:p w14:paraId="7BA28234" w14:textId="65E05E30" w:rsidR="00065185" w:rsidRDefault="00065185" w:rsidP="00065185">
      <w:r>
        <w:rPr>
          <w:rFonts w:hint="eastAsia"/>
        </w:rPr>
        <w:t>•</w:t>
      </w:r>
      <w:r>
        <w:t xml:space="preserve"> Panel A: </w:t>
      </w:r>
      <w:proofErr w:type="spellStart"/>
      <w:r>
        <w:t>Fazamorexant</w:t>
      </w:r>
      <w:proofErr w:type="spellEnd"/>
      <w:r>
        <w:t xml:space="preserve"> 20 mg single dose in participants with normal hepatic function.</w:t>
      </w:r>
    </w:p>
    <w:p w14:paraId="2469F968" w14:textId="0CA9AD3C" w:rsidR="00065185" w:rsidRDefault="00065185" w:rsidP="00065185">
      <w:r>
        <w:rPr>
          <w:rFonts w:hint="eastAsia"/>
        </w:rPr>
        <w:t>•</w:t>
      </w:r>
      <w:r>
        <w:t xml:space="preserve"> Panel B: </w:t>
      </w:r>
      <w:proofErr w:type="spellStart"/>
      <w:r>
        <w:t>Fazamorexant</w:t>
      </w:r>
      <w:proofErr w:type="spellEnd"/>
      <w:r>
        <w:t xml:space="preserve"> 20 mg single dose in participants with mild hepatic impairment.</w:t>
      </w:r>
    </w:p>
    <w:p w14:paraId="4E0F691A" w14:textId="1091CFA5" w:rsidR="00065185" w:rsidRDefault="00065185" w:rsidP="00065185">
      <w:r>
        <w:rPr>
          <w:rFonts w:hint="eastAsia"/>
        </w:rPr>
        <w:t>•</w:t>
      </w:r>
      <w:r>
        <w:t xml:space="preserve"> Panel C: </w:t>
      </w:r>
      <w:proofErr w:type="spellStart"/>
      <w:r>
        <w:t>Fazamorexant</w:t>
      </w:r>
      <w:proofErr w:type="spellEnd"/>
      <w:r>
        <w:t xml:space="preserve"> 20 mg single dose in participants with moderate hepatic impairment.</w:t>
      </w:r>
    </w:p>
    <w:p w14:paraId="403FDB25" w14:textId="77777777" w:rsidR="00065185" w:rsidRDefault="00065185" w:rsidP="00DB17B4"/>
    <w:p w14:paraId="6CC6E5F7" w14:textId="77777777" w:rsidR="00065185" w:rsidRPr="0042192C" w:rsidRDefault="00065185" w:rsidP="00DB17B4"/>
    <w:sectPr w:rsidR="00065185" w:rsidRPr="00421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BDF97" w14:textId="77777777" w:rsidR="0057719A" w:rsidRDefault="0057719A" w:rsidP="00DB17B4">
      <w:r>
        <w:separator/>
      </w:r>
    </w:p>
  </w:endnote>
  <w:endnote w:type="continuationSeparator" w:id="0">
    <w:p w14:paraId="6719CA4F" w14:textId="77777777" w:rsidR="0057719A" w:rsidRDefault="0057719A" w:rsidP="00DB1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Malgun Gothic Semilight"/>
    <w:charset w:val="86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ACB71" w14:textId="77777777" w:rsidR="0057719A" w:rsidRDefault="0057719A" w:rsidP="00DB17B4">
      <w:r>
        <w:separator/>
      </w:r>
    </w:p>
  </w:footnote>
  <w:footnote w:type="continuationSeparator" w:id="0">
    <w:p w14:paraId="7667CC86" w14:textId="77777777" w:rsidR="0057719A" w:rsidRDefault="0057719A" w:rsidP="00DB1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F40EA"/>
    <w:multiLevelType w:val="hybridMultilevel"/>
    <w:tmpl w:val="3EB2A1AA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" w15:restartNumberingAfterBreak="0">
    <w:nsid w:val="4BE012EE"/>
    <w:multiLevelType w:val="multilevel"/>
    <w:tmpl w:val="C9FC4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4531673">
    <w:abstractNumId w:val="1"/>
  </w:num>
  <w:num w:numId="2" w16cid:durableId="234556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D9E0882-60E9-4E57-BF09-F9763F05A44C}"/>
    <w:docVar w:name="KY_MEDREF_VERSION" w:val="3"/>
  </w:docVars>
  <w:rsids>
    <w:rsidRoot w:val="002939D8"/>
    <w:rsid w:val="00003F84"/>
    <w:rsid w:val="00065185"/>
    <w:rsid w:val="00096B3C"/>
    <w:rsid w:val="000A297B"/>
    <w:rsid w:val="0011156B"/>
    <w:rsid w:val="001639BE"/>
    <w:rsid w:val="001B2702"/>
    <w:rsid w:val="001D79AA"/>
    <w:rsid w:val="001E550B"/>
    <w:rsid w:val="00255058"/>
    <w:rsid w:val="002939D8"/>
    <w:rsid w:val="003972F3"/>
    <w:rsid w:val="003A2C33"/>
    <w:rsid w:val="00403DDE"/>
    <w:rsid w:val="00420A06"/>
    <w:rsid w:val="0042192C"/>
    <w:rsid w:val="00506705"/>
    <w:rsid w:val="00522C80"/>
    <w:rsid w:val="00541B47"/>
    <w:rsid w:val="0057719A"/>
    <w:rsid w:val="0058797E"/>
    <w:rsid w:val="005957CB"/>
    <w:rsid w:val="005B761C"/>
    <w:rsid w:val="00647493"/>
    <w:rsid w:val="00687C43"/>
    <w:rsid w:val="00701529"/>
    <w:rsid w:val="007B538D"/>
    <w:rsid w:val="007C5637"/>
    <w:rsid w:val="009200D4"/>
    <w:rsid w:val="00922088"/>
    <w:rsid w:val="00924F92"/>
    <w:rsid w:val="0094110B"/>
    <w:rsid w:val="00956DF2"/>
    <w:rsid w:val="0098418D"/>
    <w:rsid w:val="009954E1"/>
    <w:rsid w:val="009F2CB4"/>
    <w:rsid w:val="00A07B76"/>
    <w:rsid w:val="00A53084"/>
    <w:rsid w:val="00A7786F"/>
    <w:rsid w:val="00A87157"/>
    <w:rsid w:val="00AB113D"/>
    <w:rsid w:val="00B56BC6"/>
    <w:rsid w:val="00BE2D45"/>
    <w:rsid w:val="00C13526"/>
    <w:rsid w:val="00C353C5"/>
    <w:rsid w:val="00C77024"/>
    <w:rsid w:val="00CA40C2"/>
    <w:rsid w:val="00D362B2"/>
    <w:rsid w:val="00D81CCE"/>
    <w:rsid w:val="00DB17B4"/>
    <w:rsid w:val="00E57795"/>
    <w:rsid w:val="00EA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A92362"/>
  <w15:docId w15:val="{43E68EE4-1961-47A1-9059-3E97A4E72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B17B4"/>
    <w:rPr>
      <w:rFonts w:ascii="Times New Roman" w:eastAsia="SimSun" w:hAnsi="Times New Roman" w:cs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qFormat/>
    <w:rsid w:val="002939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29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9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9D8"/>
    <w:pPr>
      <w:keepNext/>
      <w:keepLines/>
      <w:spacing w:before="80" w:after="40"/>
      <w:outlineLvl w:val="3"/>
    </w:pPr>
    <w:rPr>
      <w:rFonts w:cstheme="majorBidi"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9D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9D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9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9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9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9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9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9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9D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9D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9D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9D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9D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9D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939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9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939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9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9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9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9D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7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6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6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61C"/>
    <w:rPr>
      <w:sz w:val="18"/>
      <w:szCs w:val="18"/>
    </w:rPr>
  </w:style>
  <w:style w:type="table" w:styleId="TableGrid">
    <w:name w:val="Table Grid"/>
    <w:basedOn w:val="TableNormal"/>
    <w:uiPriority w:val="39"/>
    <w:rsid w:val="005B7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F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F9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32</cp:revision>
  <dcterms:created xsi:type="dcterms:W3CDTF">2025-09-29T06:10:00Z</dcterms:created>
  <dcterms:modified xsi:type="dcterms:W3CDTF">2026-03-30T11:44:00Z</dcterms:modified>
</cp:coreProperties>
</file>